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5EC2A" w14:textId="0B06E874" w:rsidR="0028111C" w:rsidRPr="007E75CD" w:rsidRDefault="0028111C" w:rsidP="0028111C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  <w:r w:rsidRPr="007E75CD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Supplementary Figure </w:t>
      </w:r>
      <w:r w:rsidR="002368B6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4</w:t>
      </w:r>
    </w:p>
    <w:p w14:paraId="635B498F" w14:textId="3FFB3E7F" w:rsidR="0028111C" w:rsidRDefault="0028111C" w:rsidP="0028111C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lang w:eastAsia="en-GB"/>
        </w:rPr>
        <w:drawing>
          <wp:inline distT="0" distB="0" distL="0" distR="0" wp14:anchorId="3E60C68F" wp14:editId="1CF88B20">
            <wp:extent cx="5731510" cy="3391535"/>
            <wp:effectExtent l="0" t="0" r="0" b="0"/>
            <wp:docPr id="1800084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084506" name="Picture 18000845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E4E44" w14:textId="77777777" w:rsidR="0028111C" w:rsidRDefault="0028111C" w:rsidP="0028111C">
      <w:pPr>
        <w:tabs>
          <w:tab w:val="center" w:pos="4513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F865C5A" w14:textId="6194C349" w:rsidR="00973846" w:rsidRPr="0028111C" w:rsidRDefault="0028111C" w:rsidP="0028111C">
      <w:pPr>
        <w:tabs>
          <w:tab w:val="center" w:pos="4513"/>
        </w:tabs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 </w:t>
      </w:r>
      <w:r w:rsidR="002368B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4:</w:t>
      </w: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Pr="00FA0FC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Gsdmd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vertAlign w:val="superscript"/>
          <w:lang w:eastAsia="en-GB"/>
          <w14:ligatures w14:val="none"/>
        </w:rPr>
        <w:t>-/-</w:t>
      </w: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retinal ERG function at Flash Intensity 1.6 (Log 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d.s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/m</w:t>
      </w:r>
      <w:r w:rsidRPr="00FA0FC9">
        <w:rPr>
          <w:rFonts w:ascii="Times New Roman" w:eastAsia="Times New Roman" w:hAnsi="Times New Roman" w:cs="Times New Roman"/>
          <w:b/>
          <w:bCs/>
          <w:kern w:val="0"/>
          <w:vertAlign w:val="superscript"/>
          <w:lang w:eastAsia="en-GB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). </w:t>
      </w: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(A) 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perimental paradigm showcasing mice under DR and PD conditions.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tinal ERG function for </w:t>
      </w:r>
      <w:r w:rsidRPr="0028111C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sdmd</w:t>
      </w:r>
      <w:r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-/-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ice in DR condition (B) a-wave </w:t>
      </w:r>
      <w:r w:rsidR="00B368D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(p&lt;0.05)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(C) b-wave </w:t>
      </w:r>
      <w:r w:rsidR="00B368D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(p&lt;0.05)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nd post 5 days of PD</w:t>
      </w:r>
      <w:proofErr w:type="gramStart"/>
      <w:r w:rsidR="00996D0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-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</w:t>
      </w:r>
      <w:proofErr w:type="gramEnd"/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D) a-wave </w:t>
      </w:r>
      <w:r w:rsidR="00D734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(p&gt;0.05)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nd (E) b-wave</w:t>
      </w:r>
      <w:r w:rsidR="00D734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p&gt;0.05)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comparison to WT mice at Flash Intensity 1.6 </w:t>
      </w:r>
      <w:r w:rsidRPr="00FA0FC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Log </w:t>
      </w:r>
      <w:proofErr w:type="spellStart"/>
      <w:r w:rsidRPr="00FA0FC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d.s</w:t>
      </w:r>
      <w:proofErr w:type="spellEnd"/>
      <w:r w:rsidRPr="00FA0FC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/m</w:t>
      </w:r>
      <w:r w:rsidRPr="00FA0FC9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sectPr w:rsidR="00973846" w:rsidRPr="0028111C" w:rsidSect="00086CE8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6F703" w14:textId="77777777" w:rsidR="00915C6C" w:rsidRDefault="00915C6C">
      <w:r>
        <w:separator/>
      </w:r>
    </w:p>
  </w:endnote>
  <w:endnote w:type="continuationSeparator" w:id="0">
    <w:p w14:paraId="23D64968" w14:textId="77777777" w:rsidR="00915C6C" w:rsidRDefault="00915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5185042"/>
      <w:docPartObj>
        <w:docPartGallery w:val="Page Numbers (Bottom of Page)"/>
        <w:docPartUnique/>
      </w:docPartObj>
    </w:sdtPr>
    <w:sdtContent>
      <w:p w14:paraId="2095F27B" w14:textId="77777777" w:rsidR="00462599" w:rsidRDefault="00000000" w:rsidP="00D91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8420FE" w14:textId="77777777" w:rsidR="00462599" w:rsidRDefault="00462599" w:rsidP="00086C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9861782"/>
      <w:docPartObj>
        <w:docPartGallery w:val="Page Numbers (Bottom of Page)"/>
        <w:docPartUnique/>
      </w:docPartObj>
    </w:sdtPr>
    <w:sdtContent>
      <w:p w14:paraId="658A5BAB" w14:textId="77777777" w:rsidR="00462599" w:rsidRDefault="00000000" w:rsidP="00D91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EB98D9" w14:textId="77777777" w:rsidR="00462599" w:rsidRDefault="00462599" w:rsidP="00086C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111B0" w14:textId="77777777" w:rsidR="00915C6C" w:rsidRDefault="00915C6C">
      <w:r>
        <w:separator/>
      </w:r>
    </w:p>
  </w:footnote>
  <w:footnote w:type="continuationSeparator" w:id="0">
    <w:p w14:paraId="1A23A5BD" w14:textId="77777777" w:rsidR="00915C6C" w:rsidRDefault="00915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1C"/>
    <w:rsid w:val="00000128"/>
    <w:rsid w:val="000026C9"/>
    <w:rsid w:val="00021274"/>
    <w:rsid w:val="0003497C"/>
    <w:rsid w:val="000638B9"/>
    <w:rsid w:val="00100E44"/>
    <w:rsid w:val="00110F2E"/>
    <w:rsid w:val="001615B4"/>
    <w:rsid w:val="001673A0"/>
    <w:rsid w:val="00182748"/>
    <w:rsid w:val="001F0C10"/>
    <w:rsid w:val="00201B56"/>
    <w:rsid w:val="002368B6"/>
    <w:rsid w:val="00275F78"/>
    <w:rsid w:val="0028111C"/>
    <w:rsid w:val="00282F17"/>
    <w:rsid w:val="00306A73"/>
    <w:rsid w:val="00380C48"/>
    <w:rsid w:val="003831C7"/>
    <w:rsid w:val="003C30C5"/>
    <w:rsid w:val="003D718E"/>
    <w:rsid w:val="00462599"/>
    <w:rsid w:val="00472E81"/>
    <w:rsid w:val="004C7DB6"/>
    <w:rsid w:val="00511131"/>
    <w:rsid w:val="005245A2"/>
    <w:rsid w:val="0054547F"/>
    <w:rsid w:val="005770C4"/>
    <w:rsid w:val="00587074"/>
    <w:rsid w:val="00594D12"/>
    <w:rsid w:val="005B56E6"/>
    <w:rsid w:val="006863E0"/>
    <w:rsid w:val="00714C88"/>
    <w:rsid w:val="00751D28"/>
    <w:rsid w:val="00753143"/>
    <w:rsid w:val="00786DB1"/>
    <w:rsid w:val="007D2E32"/>
    <w:rsid w:val="008A7C7C"/>
    <w:rsid w:val="008D7D8E"/>
    <w:rsid w:val="008F05F7"/>
    <w:rsid w:val="009073DD"/>
    <w:rsid w:val="00915C6C"/>
    <w:rsid w:val="00973846"/>
    <w:rsid w:val="0098255A"/>
    <w:rsid w:val="00996D07"/>
    <w:rsid w:val="009E6359"/>
    <w:rsid w:val="00A15A31"/>
    <w:rsid w:val="00A54FCA"/>
    <w:rsid w:val="00A935A5"/>
    <w:rsid w:val="00AA2F12"/>
    <w:rsid w:val="00AC0A38"/>
    <w:rsid w:val="00AC18A6"/>
    <w:rsid w:val="00AF3E67"/>
    <w:rsid w:val="00B368D9"/>
    <w:rsid w:val="00B431E7"/>
    <w:rsid w:val="00BA3DA8"/>
    <w:rsid w:val="00BB6806"/>
    <w:rsid w:val="00BE1138"/>
    <w:rsid w:val="00C117F6"/>
    <w:rsid w:val="00C137D1"/>
    <w:rsid w:val="00C16AF1"/>
    <w:rsid w:val="00C50F66"/>
    <w:rsid w:val="00CB7536"/>
    <w:rsid w:val="00CF3936"/>
    <w:rsid w:val="00CF4BDF"/>
    <w:rsid w:val="00D615AC"/>
    <w:rsid w:val="00D654FB"/>
    <w:rsid w:val="00D73480"/>
    <w:rsid w:val="00DE70BC"/>
    <w:rsid w:val="00E46465"/>
    <w:rsid w:val="00E5330C"/>
    <w:rsid w:val="00EB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170EF"/>
  <w15:chartTrackingRefBased/>
  <w15:docId w15:val="{45EF6345-58A9-0D47-8AA4-4230792C8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11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11C"/>
  </w:style>
  <w:style w:type="character" w:styleId="PageNumber">
    <w:name w:val="page number"/>
    <w:basedOn w:val="DefaultParagraphFont"/>
    <w:uiPriority w:val="99"/>
    <w:semiHidden/>
    <w:unhideWhenUsed/>
    <w:rsid w:val="0028111C"/>
  </w:style>
  <w:style w:type="character" w:styleId="LineNumber">
    <w:name w:val="line number"/>
    <w:basedOn w:val="DefaultParagraphFont"/>
    <w:uiPriority w:val="99"/>
    <w:semiHidden/>
    <w:unhideWhenUsed/>
    <w:rsid w:val="00281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ya Sekar</dc:creator>
  <cp:keywords/>
  <dc:description/>
  <cp:lastModifiedBy>Rakshanya Sekar</cp:lastModifiedBy>
  <cp:revision>2</cp:revision>
  <dcterms:created xsi:type="dcterms:W3CDTF">2023-08-13T22:46:00Z</dcterms:created>
  <dcterms:modified xsi:type="dcterms:W3CDTF">2023-08-13T22:46:00Z</dcterms:modified>
</cp:coreProperties>
</file>